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23CD2" w14:textId="41A8BBF1" w:rsidR="00C34C0A" w:rsidRDefault="00BB7A54">
      <w:r>
        <w:t>COVID-Dynamic Team (list of authors and contributions in SI Appendix Table S9)</w:t>
      </w:r>
    </w:p>
    <w:p w14:paraId="562095DB" w14:textId="77777777" w:rsidR="00BB7A54" w:rsidRDefault="00BB7A54"/>
    <w:p w14:paraId="1C3AC4C1" w14:textId="6F77674C" w:rsidR="00BB7A54" w:rsidRPr="00BB7A54" w:rsidRDefault="00BB7A54">
      <w:pPr>
        <w:rPr>
          <w:b/>
          <w:bCs/>
        </w:rPr>
      </w:pPr>
      <w:r w:rsidRPr="00BB7A54">
        <w:rPr>
          <w:b/>
          <w:bCs/>
        </w:rPr>
        <w:t>Uri Maoz</w:t>
      </w:r>
    </w:p>
    <w:p w14:paraId="4A82CDF9" w14:textId="4C6CB3E8" w:rsidR="00BB7A54" w:rsidRDefault="00BB7A54" w:rsidP="00BB7A54">
      <w:r>
        <w:t>Division of Biology and Biological Engineering, California Institute of Technology, Pasadena, CA, USA</w:t>
      </w:r>
    </w:p>
    <w:p w14:paraId="6E79B17A" w14:textId="32DA3513" w:rsidR="00BB7A54" w:rsidRDefault="00BB7A54" w:rsidP="00BB7A54">
      <w:r>
        <w:t xml:space="preserve">Institute for Interdisciplinary Brain and Behavioral Sciences, </w:t>
      </w:r>
      <w:proofErr w:type="spellStart"/>
      <w:r>
        <w:t>Crean</w:t>
      </w:r>
      <w:proofErr w:type="spellEnd"/>
      <w:r>
        <w:t xml:space="preserve"> College of Health and</w:t>
      </w:r>
      <w:r w:rsidR="00F242BC">
        <w:t xml:space="preserve"> </w:t>
      </w:r>
      <w:r>
        <w:t>Behavioral Sciences, Schmid College of Science and Technology, Chapman University, Orange,</w:t>
      </w:r>
      <w:r w:rsidR="00F242BC">
        <w:t xml:space="preserve"> </w:t>
      </w:r>
      <w:r>
        <w:t>CA, USA</w:t>
      </w:r>
    </w:p>
    <w:p w14:paraId="1625F7A8" w14:textId="77777777" w:rsidR="00BB7A54" w:rsidRDefault="00BB7A54"/>
    <w:p w14:paraId="4AB442C1" w14:textId="5889211C" w:rsidR="00BB7A54" w:rsidRPr="00BB7A54" w:rsidRDefault="00BB7A54">
      <w:pPr>
        <w:rPr>
          <w:b/>
          <w:bCs/>
        </w:rPr>
      </w:pPr>
      <w:r w:rsidRPr="00BB7A54">
        <w:rPr>
          <w:b/>
          <w:bCs/>
        </w:rPr>
        <w:t xml:space="preserve">Lynn Paul </w:t>
      </w:r>
    </w:p>
    <w:p w14:paraId="69849E43" w14:textId="20083342" w:rsidR="00BB7A54" w:rsidRDefault="00BB7A54">
      <w:r w:rsidRPr="00BB7A54">
        <w:t>Division of Humanities and Social Sciences, California Institute of Technology, Pasadena, CA, USA</w:t>
      </w:r>
    </w:p>
    <w:p w14:paraId="1E29CB5F" w14:textId="77777777" w:rsidR="00BB7A54" w:rsidRDefault="00BB7A54"/>
    <w:p w14:paraId="7CC04FD8" w14:textId="7FAC0644" w:rsidR="00BB7A54" w:rsidRPr="00BB7A54" w:rsidRDefault="00BB7A54">
      <w:pPr>
        <w:rPr>
          <w:b/>
          <w:bCs/>
        </w:rPr>
      </w:pPr>
      <w:r w:rsidRPr="00BB7A54">
        <w:rPr>
          <w:b/>
          <w:bCs/>
        </w:rPr>
        <w:t xml:space="preserve">Tessa </w:t>
      </w:r>
      <w:proofErr w:type="spellStart"/>
      <w:r w:rsidRPr="00BB7A54">
        <w:rPr>
          <w:b/>
          <w:bCs/>
        </w:rPr>
        <w:t>Rusch</w:t>
      </w:r>
      <w:proofErr w:type="spellEnd"/>
      <w:r w:rsidRPr="00BB7A54">
        <w:rPr>
          <w:b/>
          <w:bCs/>
        </w:rPr>
        <w:t xml:space="preserve"> </w:t>
      </w:r>
    </w:p>
    <w:p w14:paraId="2CCC1D09" w14:textId="75A34171" w:rsidR="00BB7A54" w:rsidRDefault="00BB7A54">
      <w:r w:rsidRPr="00BB7A54">
        <w:t>Division of Humanities and Social Sciences, California Institute of Technology, Pasadena, CA, USA</w:t>
      </w:r>
    </w:p>
    <w:p w14:paraId="0BD62B94" w14:textId="77777777" w:rsidR="00BB7A54" w:rsidRDefault="00BB7A54"/>
    <w:sectPr w:rsidR="00BB7A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5FE"/>
    <w:rsid w:val="0002271F"/>
    <w:rsid w:val="000761BC"/>
    <w:rsid w:val="000E70D3"/>
    <w:rsid w:val="001F2949"/>
    <w:rsid w:val="00202FCB"/>
    <w:rsid w:val="002118BB"/>
    <w:rsid w:val="00253F04"/>
    <w:rsid w:val="00377C56"/>
    <w:rsid w:val="00381F36"/>
    <w:rsid w:val="004845FE"/>
    <w:rsid w:val="00573F6E"/>
    <w:rsid w:val="005F67D6"/>
    <w:rsid w:val="006023CB"/>
    <w:rsid w:val="00624864"/>
    <w:rsid w:val="006D2DDE"/>
    <w:rsid w:val="006D624D"/>
    <w:rsid w:val="00780BD9"/>
    <w:rsid w:val="00801D87"/>
    <w:rsid w:val="008C3052"/>
    <w:rsid w:val="008D4B65"/>
    <w:rsid w:val="008E1391"/>
    <w:rsid w:val="00923BCC"/>
    <w:rsid w:val="009E07F3"/>
    <w:rsid w:val="00A34AB8"/>
    <w:rsid w:val="00A62767"/>
    <w:rsid w:val="00AD57E1"/>
    <w:rsid w:val="00B2448D"/>
    <w:rsid w:val="00B646B9"/>
    <w:rsid w:val="00BB7A54"/>
    <w:rsid w:val="00C34C0A"/>
    <w:rsid w:val="00CB12C5"/>
    <w:rsid w:val="00F21705"/>
    <w:rsid w:val="00F242BC"/>
    <w:rsid w:val="00FC3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E44C7E"/>
  <w15:chartTrackingRefBased/>
  <w15:docId w15:val="{4090CCF3-E4BE-4F4D-AC44-5203A8ED1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1</Words>
  <Characters>513</Characters>
  <Application>Microsoft Office Word</Application>
  <DocSecurity>0</DocSecurity>
  <Lines>7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hani, Nina</dc:creator>
  <cp:keywords/>
  <dc:description/>
  <cp:lastModifiedBy>Rouhani, Nina</cp:lastModifiedBy>
  <cp:revision>11</cp:revision>
  <dcterms:created xsi:type="dcterms:W3CDTF">2023-05-26T18:43:00Z</dcterms:created>
  <dcterms:modified xsi:type="dcterms:W3CDTF">2023-05-26T18:52:00Z</dcterms:modified>
</cp:coreProperties>
</file>